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D83A3D5" w14:textId="7AED3388" w:rsidR="00451B08" w:rsidRPr="003847F5" w:rsidRDefault="00451B08" w:rsidP="00451B08">
      <w:pPr>
        <w:rPr>
          <w:i/>
          <w:iCs/>
          <w:sz w:val="21"/>
          <w:szCs w:val="21"/>
        </w:rPr>
      </w:pPr>
      <w:r w:rsidRPr="003847F5">
        <w:rPr>
          <w:i/>
          <w:iCs/>
          <w:sz w:val="21"/>
          <w:szCs w:val="21"/>
        </w:rPr>
        <w:t>Supplementary Table 1 – Full clinical scores for all patients as well as overlap of overlap between pre-surgical tractography of the optic radiations and post-surgical structural scan. R = Right, L = Left, F = Female, M = Male; HH = Homonymous Hemianopia, HSQ = Homonymous Superior Quadrantanopia. *confrontational, + supported with electrophysiological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2"/>
        <w:gridCol w:w="2216"/>
        <w:gridCol w:w="2216"/>
        <w:gridCol w:w="4094"/>
      </w:tblGrid>
      <w:tr w:rsidR="00451B08" w:rsidRPr="00451B08" w14:paraId="1152ABFB" w14:textId="77777777" w:rsidTr="00451B0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E30F9E6" w14:textId="24635DE9" w:rsidR="00451B08" w:rsidRPr="00451B08" w:rsidRDefault="00451B08" w:rsidP="00451B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7EFA60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surgery visual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FC11A3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-surgery visual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E18326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lap at Maximum Cross Section area (%)</w:t>
            </w:r>
          </w:p>
        </w:tc>
      </w:tr>
      <w:tr w:rsidR="00451B08" w:rsidRPr="00451B08" w14:paraId="2294F949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C7AC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E4E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EE4356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0CFE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42E268A2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C1E9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F9F569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757171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757171"/>
                <w:sz w:val="20"/>
                <w:szCs w:val="20"/>
                <w:lang w:eastAsia="en-GB"/>
              </w:rPr>
              <w:t>No Co-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ECA75E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96FC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00F0940D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4D6F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5EA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8A8E4C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CE60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6E353C20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6C687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DB2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1DE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A2E0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451B08" w:rsidRPr="00451B08" w14:paraId="31170FE9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5099A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E226EA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9FC139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7C17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6518AB4E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CA314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3D0CC7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C40545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F303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656A948B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70B19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E68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90EE1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B87E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418B76BE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D1859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4FEDDA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08B1E4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62B6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451B08" w:rsidRPr="00451B08" w14:paraId="74207ED8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57219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FA5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B1B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4EE8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2B651802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F2CB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4523E7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757171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757171"/>
                <w:sz w:val="20"/>
                <w:szCs w:val="20"/>
                <w:lang w:eastAsia="en-GB"/>
              </w:rPr>
              <w:t>No Co-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23355F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5AC7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38687EFF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56DDF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tien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336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D560A9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15AE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6EE0814A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DCCFE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11FE36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9E4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F2A2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51B08" w:rsidRPr="00451B08" w14:paraId="19E5814D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CCE86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55E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C91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6BA4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51B08" w:rsidRPr="00451B08" w14:paraId="55FCDF0D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9E275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E93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19A5D5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Co-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C7AB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51B08" w:rsidRPr="00451B08" w14:paraId="4AE3E899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05D96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280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049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sz w:val="20"/>
                <w:szCs w:val="20"/>
                <w:lang w:eastAsia="en-GB"/>
              </w:rPr>
              <w:t>R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FD3F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51B08" w:rsidRPr="00451B08" w14:paraId="01DEB024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5F1A1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F77A18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B7D212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D659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451B08" w:rsidRPr="00451B08" w14:paraId="45C62482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18129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2FE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9EB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2C9D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2962391C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735C2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191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730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 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0AE0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451B08" w:rsidRPr="00451B08" w14:paraId="490DAFE4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5C1D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0BD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685183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EB90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451B08" w:rsidRPr="00451B08" w14:paraId="2B93FE8A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21900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19F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1B4B04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BD55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451B08" w:rsidRPr="00451B08" w14:paraId="32AD32D6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98B3B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834886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26154A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9227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451B08" w:rsidRPr="00451B08" w14:paraId="3CF830DD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84074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BF8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F1A7EB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757171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757171"/>
                <w:sz w:val="20"/>
                <w:szCs w:val="20"/>
                <w:lang w:eastAsia="en-GB"/>
              </w:rPr>
              <w:t>No Co-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D38C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3996C7A1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770D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D64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B3CE95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F9BB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7DDB8AAF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752BD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220252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63E5D0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2B16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5C9C8D68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64617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293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D6A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9B7C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6794BA8D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E9C47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FD5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BA343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7109E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36F34CC1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C5ADC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tien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6DA997F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E37E0A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265A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51B08" w:rsidRPr="00451B08" w14:paraId="0563418E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456B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30F72B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2B08DD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EC6F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451B08" w:rsidRPr="00451B08" w14:paraId="23AD3982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D69FE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3C241E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E672FF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7993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451B08" w:rsidRPr="00451B08" w14:paraId="7A06F267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83ECF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B20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2CE583A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8274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51B08" w:rsidRPr="00451B08" w14:paraId="631DFFFA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8E5B1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77E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737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 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5C18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3C840B9E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F212E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162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1DF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CAA74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265FFB5A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BE805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8E0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54F4E69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FC2C6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1164FEE8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3A61D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9C9680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EA7A67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ABEC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51B08" w:rsidRPr="00451B08" w14:paraId="60EDAE46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3C95E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191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394CE13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A0FD1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51D7FA17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439C1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51C8882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51B4F6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1EE1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3EB26D80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A2295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829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02B2CDD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F90C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75AB0C34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1FA95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EA7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411EB77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1DFF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451B08" w:rsidRPr="00451B08" w14:paraId="3A838B3B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02D8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CA58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692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A1A6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451B08" w:rsidRPr="00451B08" w14:paraId="07A34215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81178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29C7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125CA1E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C7A0F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1D08E20C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2ACEB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EC1D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SQ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hideMark/>
          </w:tcPr>
          <w:p w14:paraId="7839D485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AEAAAA"/>
                <w:sz w:val="20"/>
                <w:szCs w:val="20"/>
                <w:lang w:eastAsia="en-GB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AF72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B08" w:rsidRPr="00451B08" w14:paraId="35CCFD9C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4AD6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ient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B6AA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*</w:t>
            </w:r>
            <w:r w:rsidRPr="00451B0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497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 H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61192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51B08" w:rsidRPr="00451B08" w14:paraId="6CBE7E8A" w14:textId="77777777" w:rsidTr="00451B0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A0EFC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tient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D8DB3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1CFB0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 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6D9B" w14:textId="77777777" w:rsidR="00451B08" w:rsidRPr="00451B08" w:rsidRDefault="00451B08" w:rsidP="00451B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51B0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</w:tbl>
    <w:p w14:paraId="63096CEA" w14:textId="77777777" w:rsidR="00451B08" w:rsidRPr="006F71B9" w:rsidRDefault="00451B08" w:rsidP="00451B0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51B0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A9273" w14:textId="77777777" w:rsidR="00325AB8" w:rsidRDefault="00325AB8" w:rsidP="00117666">
      <w:pPr>
        <w:spacing w:after="0"/>
      </w:pPr>
      <w:r>
        <w:separator/>
      </w:r>
    </w:p>
  </w:endnote>
  <w:endnote w:type="continuationSeparator" w:id="0">
    <w:p w14:paraId="0C469877" w14:textId="77777777" w:rsidR="00325AB8" w:rsidRDefault="00325A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B71DF" w14:textId="77777777" w:rsidR="00325AB8" w:rsidRDefault="00325AB8" w:rsidP="00117666">
      <w:pPr>
        <w:spacing w:after="0"/>
      </w:pPr>
      <w:r>
        <w:separator/>
      </w:r>
    </w:p>
  </w:footnote>
  <w:footnote w:type="continuationSeparator" w:id="0">
    <w:p w14:paraId="429BAC8C" w14:textId="77777777" w:rsidR="00325AB8" w:rsidRDefault="00325A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5AB8"/>
    <w:rsid w:val="003544FB"/>
    <w:rsid w:val="003847F5"/>
    <w:rsid w:val="003D2F2D"/>
    <w:rsid w:val="00401590"/>
    <w:rsid w:val="00447801"/>
    <w:rsid w:val="00451B08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36C3A4-76B8-4895-B42F-02F300B4C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4</cp:revision>
  <cp:lastPrinted>2013-10-03T12:51:00Z</cp:lastPrinted>
  <dcterms:created xsi:type="dcterms:W3CDTF">2018-11-23T08:58:00Z</dcterms:created>
  <dcterms:modified xsi:type="dcterms:W3CDTF">2020-03-10T09:46:00Z</dcterms:modified>
</cp:coreProperties>
</file>